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F08DCB" w14:textId="13B56717" w:rsidR="00443E69" w:rsidRPr="00443E69" w:rsidRDefault="00FB1B93" w:rsidP="00443E69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sectPr w:rsidR="00443E69" w:rsidRPr="00443E69" w:rsidSect="006E4FFF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bookmarkStart w:id="0" w:name="_GoBack"/>
      <w:bookmarkEnd w:id="0"/>
      <w:r w:rsidR="00443E69" w:rsidRPr="00443E69">
        <w:rPr>
          <w:rFonts w:ascii="Times New Roman" w:hAnsi="Times New Roman" w:cs="Times New Roman"/>
          <w:b/>
          <w:sz w:val="24"/>
          <w:szCs w:val="24"/>
        </w:rPr>
        <w:t xml:space="preserve"> Box 1. </w:t>
      </w:r>
      <w:r w:rsidR="00443E69" w:rsidRPr="00443E6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Example search strategy for MEDLINE</w:t>
      </w:r>
    </w:p>
    <w:p w14:paraId="2B7C7DB0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14:paraId="18A5B7F6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1. Cesarean Section/</w:t>
      </w:r>
    </w:p>
    <w:p w14:paraId="288F2219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2. ((caesarean or cesarean) adj (section? or birth? or deliver$)).ti,ab.</w:t>
      </w:r>
    </w:p>
    <w:p w14:paraId="161BE8BC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3. (c-section? or c section).ti,ab.</w:t>
      </w:r>
    </w:p>
    <w:p w14:paraId="47BC2AFF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4. ((Peri natal or peri-natal) adj care).ti,ab.</w:t>
      </w:r>
    </w:p>
    <w:p w14:paraId="18CA430B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5. or/1-4</w:t>
      </w:r>
    </w:p>
    <w:p w14:paraId="227ABEA3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6. *health maintenance organizations/</w:t>
      </w:r>
    </w:p>
    <w:p w14:paraId="59F02B2F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7. exp Organizational Innovation/</w:t>
      </w:r>
    </w:p>
    <w:p w14:paraId="6DB59E36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8. exp Health Services/</w:t>
      </w:r>
    </w:p>
    <w:p w14:paraId="6B836C49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9. Health Facilities/</w:t>
      </w:r>
    </w:p>
    <w:p w14:paraId="2BDE114D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10. 9</w:t>
      </w:r>
    </w:p>
    <w:p w14:paraId="014A764B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11. exp Hospitals/</w:t>
      </w:r>
    </w:p>
    <w:p w14:paraId="20A8BB05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12. exp Hospital Restructuring/</w:t>
      </w:r>
    </w:p>
    <w:p w14:paraId="041B62E6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13. exp Health Planning/</w:t>
      </w:r>
    </w:p>
    <w:p w14:paraId="29ADB363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14. Health Policy/</w:t>
      </w:r>
    </w:p>
    <w:p w14:paraId="07C7A40A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15. Clinical Governance/</w:t>
      </w:r>
    </w:p>
    <w:p w14:paraId="10ECBEE8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16. exp Maternal Health Services/</w:t>
      </w:r>
    </w:p>
    <w:p w14:paraId="65648D01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17. exp "Organization and Administration"/</w:t>
      </w:r>
    </w:p>
    <w:p w14:paraId="5D8242D4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18. Program Development/</w:t>
      </w:r>
    </w:p>
    <w:p w14:paraId="694AB0E8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19. Capacity Building/</w:t>
      </w:r>
    </w:p>
    <w:p w14:paraId="717191B7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20. exp "Delivery of Health Care"/</w:t>
      </w:r>
    </w:p>
    <w:p w14:paraId="2CF006BA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21. "Attitude of Health Personnel"/</w:t>
      </w:r>
    </w:p>
    <w:p w14:paraId="0F3EE11E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22. exp "Quality of Health Care"/</w:t>
      </w:r>
    </w:p>
    <w:p w14:paraId="7A4F03AD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23. exp "Risk Management"/</w:t>
      </w:r>
    </w:p>
    <w:p w14:paraId="444D0480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24. adverse event.ti,ab.</w:t>
      </w:r>
    </w:p>
    <w:p w14:paraId="59B277B1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25. exp Patient Care Team/</w:t>
      </w:r>
    </w:p>
    <w:p w14:paraId="2EA6AF4C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26. interdisciplinary.ti,ab.</w:t>
      </w:r>
    </w:p>
    <w:p w14:paraId="4B9FC2F6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27. exp "Interprofessional Relations"/</w:t>
      </w:r>
    </w:p>
    <w:p w14:paraId="4B0734BA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28. exp "Quality Assurance, Health Care"/</w:t>
      </w:r>
    </w:p>
    <w:p w14:paraId="6E7EA9D8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29. exp Motivation/</w:t>
      </w:r>
    </w:p>
    <w:p w14:paraId="0C46C15A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30. exp safety/ or patient safety/</w:t>
      </w:r>
    </w:p>
    <w:p w14:paraId="1AEC36B8" w14:textId="77777777" w:rsidR="00F931CF" w:rsidRDefault="00F931CF" w:rsidP="00443E6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866C1F0" w14:textId="77777777" w:rsidR="00F931CF" w:rsidRDefault="00F931CF" w:rsidP="00443E6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174532B" w14:textId="72FBFEB1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31. organizational culture/</w:t>
      </w:r>
    </w:p>
    <w:p w14:paraId="36A75850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32. ((program* or facilit*) adj1 (health or care or intervention*)).ti,ab.</w:t>
      </w:r>
    </w:p>
    <w:p w14:paraId="4CF3B7AC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33. capacity building.ti,ab.</w:t>
      </w:r>
    </w:p>
    <w:p w14:paraId="3CDA2DAE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34. (organi* adj2 (learning or change or changing or management or restructure or redesign or develop*)).ti,ab.</w:t>
      </w:r>
    </w:p>
    <w:p w14:paraId="19175124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35. ((quality or safety or change) adj2 (program or improve*)).ti,ab.</w:t>
      </w:r>
    </w:p>
    <w:p w14:paraId="26C0A3C9" w14:textId="7002C850" w:rsidR="00F931CF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36. or/6-35</w:t>
      </w:r>
    </w:p>
    <w:p w14:paraId="7D3A5DE5" w14:textId="72B1B6D9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37. and/5,36</w:t>
      </w:r>
    </w:p>
    <w:p w14:paraId="43311FDD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38. exp Morbidity/</w:t>
      </w:r>
    </w:p>
    <w:p w14:paraId="4EA03CEC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39. exp Mortality/</w:t>
      </w:r>
    </w:p>
    <w:p w14:paraId="744E0931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40. exp risk/</w:t>
      </w:r>
    </w:p>
    <w:p w14:paraId="70C3865F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41. ae.fs.</w:t>
      </w:r>
    </w:p>
    <w:p w14:paraId="1806E82B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42. co.fs.</w:t>
      </w:r>
    </w:p>
    <w:p w14:paraId="5C05849F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43. audit*.ti,ab.</w:t>
      </w:r>
    </w:p>
    <w:p w14:paraId="5ABDC125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44. or/38-43</w:t>
      </w:r>
    </w:p>
    <w:p w14:paraId="3CA78C2C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45. 37 and 44</w:t>
      </w:r>
    </w:p>
    <w:p w14:paraId="02B944C3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46. randomized controlled trial.pt.</w:t>
      </w:r>
    </w:p>
    <w:p w14:paraId="188F98FA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47. controlled clinical trial.pt.</w:t>
      </w:r>
    </w:p>
    <w:p w14:paraId="57EC61C6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48. randomized.ab.</w:t>
      </w:r>
    </w:p>
    <w:p w14:paraId="226FC731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49. placebo.ab.</w:t>
      </w:r>
    </w:p>
    <w:p w14:paraId="3539699C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50. drug therapy.fs.</w:t>
      </w:r>
    </w:p>
    <w:p w14:paraId="76955219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51. randomly.ab.</w:t>
      </w:r>
    </w:p>
    <w:p w14:paraId="597B6D69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52. trial.ab.</w:t>
      </w:r>
    </w:p>
    <w:p w14:paraId="6F21375F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53. groups.ab.</w:t>
      </w:r>
    </w:p>
    <w:p w14:paraId="68563CBB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54. or/46-53</w:t>
      </w:r>
    </w:p>
    <w:p w14:paraId="4F64D0A3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55. exp animals/ not humans.sh.</w:t>
      </w:r>
    </w:p>
    <w:p w14:paraId="69A4DCF9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56. 54 not 55</w:t>
      </w:r>
    </w:p>
    <w:p w14:paraId="74BE1B8A" w14:textId="77777777" w:rsidR="00443E69" w:rsidRPr="00443E69" w:rsidRDefault="00443E69" w:rsidP="00443E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43E69">
        <w:rPr>
          <w:rFonts w:ascii="Times New Roman" w:hAnsi="Times New Roman" w:cs="Times New Roman"/>
          <w:sz w:val="24"/>
          <w:szCs w:val="24"/>
        </w:rPr>
        <w:t>57. and/45,56</w:t>
      </w:r>
    </w:p>
    <w:p w14:paraId="1B7F1EE5" w14:textId="2314634B" w:rsidR="00443E69" w:rsidRPr="00BA69EC" w:rsidRDefault="00443E69" w:rsidP="00BA69EC">
      <w:pPr>
        <w:spacing w:after="0"/>
        <w:rPr>
          <w:rFonts w:ascii="Times New Roman" w:hAnsi="Times New Roman" w:cs="Times New Roman"/>
          <w:sz w:val="24"/>
          <w:szCs w:val="24"/>
        </w:rPr>
        <w:sectPr w:rsidR="00443E69" w:rsidRPr="00BA69EC" w:rsidSect="00443E69">
          <w:type w:val="continuous"/>
          <w:pgSz w:w="11906" w:h="16838"/>
          <w:pgMar w:top="1440" w:right="1440" w:bottom="1440" w:left="1440" w:header="720" w:footer="720" w:gutter="0"/>
          <w:cols w:num="2" w:space="720"/>
          <w:docGrid w:linePitch="360"/>
        </w:sectPr>
      </w:pPr>
      <w:r w:rsidRPr="00443E69">
        <w:rPr>
          <w:rFonts w:ascii="Times New Roman" w:hAnsi="Times New Roman" w:cs="Times New Roman"/>
          <w:sz w:val="24"/>
          <w:szCs w:val="24"/>
        </w:rPr>
        <w:t>58. limit 57 to yr="1980-2017"</w:t>
      </w:r>
    </w:p>
    <w:p w14:paraId="58074E87" w14:textId="77777777" w:rsidR="00EF6224" w:rsidRPr="00DA6EC3" w:rsidRDefault="00EF6224" w:rsidP="00F931CF">
      <w:pPr>
        <w:rPr>
          <w:rFonts w:ascii="Times New Roman" w:hAnsi="Times New Roman" w:cs="Times New Roman"/>
        </w:rPr>
      </w:pPr>
    </w:p>
    <w:sectPr w:rsidR="00EF6224" w:rsidRPr="00DA6EC3" w:rsidSect="00F931CF">
      <w:type w:val="continuous"/>
      <w:pgSz w:w="11906" w:h="16838"/>
      <w:pgMar w:top="1440" w:right="85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3351E"/>
    <w:multiLevelType w:val="multilevel"/>
    <w:tmpl w:val="C298FC7C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5D0E1EE7"/>
    <w:multiLevelType w:val="hybridMultilevel"/>
    <w:tmpl w:val="5ACE0636"/>
    <w:lvl w:ilvl="0" w:tplc="C2E6AA2E"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7C5393"/>
    <w:multiLevelType w:val="hybridMultilevel"/>
    <w:tmpl w:val="818C3B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63302"/>
    <w:rsid w:val="00041A01"/>
    <w:rsid w:val="00066A00"/>
    <w:rsid w:val="00081162"/>
    <w:rsid w:val="000C6CDD"/>
    <w:rsid w:val="001240B0"/>
    <w:rsid w:val="00131015"/>
    <w:rsid w:val="001A64DC"/>
    <w:rsid w:val="00217C54"/>
    <w:rsid w:val="00232361"/>
    <w:rsid w:val="00261EA8"/>
    <w:rsid w:val="002D7EDE"/>
    <w:rsid w:val="0036170B"/>
    <w:rsid w:val="00363A53"/>
    <w:rsid w:val="00397B1D"/>
    <w:rsid w:val="003B7DAF"/>
    <w:rsid w:val="0040070F"/>
    <w:rsid w:val="00443E69"/>
    <w:rsid w:val="00463376"/>
    <w:rsid w:val="004A4F6E"/>
    <w:rsid w:val="004F5C10"/>
    <w:rsid w:val="0050407F"/>
    <w:rsid w:val="00506A15"/>
    <w:rsid w:val="00535BB6"/>
    <w:rsid w:val="00554E41"/>
    <w:rsid w:val="0063127B"/>
    <w:rsid w:val="006730FB"/>
    <w:rsid w:val="006B6FA8"/>
    <w:rsid w:val="006D2C33"/>
    <w:rsid w:val="006D59D8"/>
    <w:rsid w:val="006E4FFF"/>
    <w:rsid w:val="0071350E"/>
    <w:rsid w:val="00743044"/>
    <w:rsid w:val="007E0894"/>
    <w:rsid w:val="007F6431"/>
    <w:rsid w:val="00863302"/>
    <w:rsid w:val="008C3D4F"/>
    <w:rsid w:val="008F69DD"/>
    <w:rsid w:val="00943080"/>
    <w:rsid w:val="009A5C70"/>
    <w:rsid w:val="009B3077"/>
    <w:rsid w:val="00AA1C0A"/>
    <w:rsid w:val="00AD5B80"/>
    <w:rsid w:val="00B50B2B"/>
    <w:rsid w:val="00BA69EC"/>
    <w:rsid w:val="00BB3BC0"/>
    <w:rsid w:val="00C03712"/>
    <w:rsid w:val="00CD2ED6"/>
    <w:rsid w:val="00CE357D"/>
    <w:rsid w:val="00DA6516"/>
    <w:rsid w:val="00DA6EC3"/>
    <w:rsid w:val="00DB6733"/>
    <w:rsid w:val="00DD7ED5"/>
    <w:rsid w:val="00E0239B"/>
    <w:rsid w:val="00E23DC2"/>
    <w:rsid w:val="00E24838"/>
    <w:rsid w:val="00EB0FF0"/>
    <w:rsid w:val="00EF6224"/>
    <w:rsid w:val="00F36B0E"/>
    <w:rsid w:val="00F65102"/>
    <w:rsid w:val="00F77AD5"/>
    <w:rsid w:val="00F931CF"/>
    <w:rsid w:val="00FB1B93"/>
    <w:rsid w:val="00FC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B76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F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3302"/>
    <w:pPr>
      <w:ind w:left="720"/>
      <w:contextualSpacing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D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DC2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uiPriority w:val="59"/>
    <w:rsid w:val="00DA6EC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6E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6EC3"/>
    <w:pPr>
      <w:spacing w:after="120" w:line="240" w:lineRule="auto"/>
      <w:jc w:val="both"/>
    </w:pPr>
    <w:rPr>
      <w:rFonts w:ascii="Palatino Linotype" w:eastAsia="Times New Roman" w:hAnsi="Palatino Linotype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6EC3"/>
    <w:rPr>
      <w:rFonts w:ascii="Palatino Linotype" w:eastAsia="Times New Roman" w:hAnsi="Palatino Linotype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C03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080"/>
    <w:pPr>
      <w:spacing w:after="200"/>
      <w:jc w:val="left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080"/>
    <w:rPr>
      <w:rFonts w:ascii="Palatino Linotype" w:eastAsia="Times New Roman" w:hAnsi="Palatino Linotype" w:cs="Times New Roman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E35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F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3302"/>
    <w:pPr>
      <w:ind w:left="720"/>
      <w:contextualSpacing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D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DC2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uiPriority w:val="59"/>
    <w:rsid w:val="00DA6EC3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6E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6EC3"/>
    <w:pPr>
      <w:spacing w:after="120" w:line="240" w:lineRule="auto"/>
      <w:jc w:val="both"/>
    </w:pPr>
    <w:rPr>
      <w:rFonts w:ascii="Palatino Linotype" w:eastAsia="Times New Roman" w:hAnsi="Palatino Linotype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6EC3"/>
    <w:rPr>
      <w:rFonts w:ascii="Palatino Linotype" w:eastAsia="Times New Roman" w:hAnsi="Palatino Linotype" w:cs="Times New Roman"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C03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080"/>
    <w:pPr>
      <w:spacing w:after="200"/>
      <w:jc w:val="left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080"/>
    <w:rPr>
      <w:rFonts w:ascii="Palatino Linotype" w:eastAsia="Times New Roman" w:hAnsi="Palatino Linotype" w:cs="Times New Roman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E35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464</Characters>
  <Application>Microsoft Office Word</Application>
  <DocSecurity>0</DocSecurity>
  <Lines>7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District Nursing Service Limited</Company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wis</dc:creator>
  <cp:lastModifiedBy>PCUEVAS</cp:lastModifiedBy>
  <cp:revision>3</cp:revision>
  <dcterms:created xsi:type="dcterms:W3CDTF">2019-06-03T01:15:00Z</dcterms:created>
  <dcterms:modified xsi:type="dcterms:W3CDTF">2019-06-07T07:21:00Z</dcterms:modified>
</cp:coreProperties>
</file>